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B475F" w14:textId="7B70F6BC" w:rsidR="00FD5AAC" w:rsidRPr="00072438" w:rsidRDefault="12DC45F1" w:rsidP="14D8BCFA">
      <w:pPr>
        <w:pStyle w:val="Titre3"/>
        <w:rPr>
          <w:lang w:val="en-CA"/>
        </w:rPr>
      </w:pPr>
      <w:r w:rsidRPr="14D8BCFA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S Table 1. Flagging percentages of standard VS thresholds by age group and sex in our study cohort</w:t>
      </w:r>
      <w:r w:rsidR="0007243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00" w:firstRow="0" w:lastRow="0" w:firstColumn="0" w:lastColumn="0" w:noHBand="1" w:noVBand="1"/>
      </w:tblPr>
      <w:tblGrid>
        <w:gridCol w:w="867"/>
        <w:gridCol w:w="892"/>
        <w:gridCol w:w="913"/>
        <w:gridCol w:w="842"/>
        <w:gridCol w:w="889"/>
        <w:gridCol w:w="852"/>
        <w:gridCol w:w="927"/>
        <w:gridCol w:w="791"/>
        <w:gridCol w:w="873"/>
        <w:gridCol w:w="859"/>
      </w:tblGrid>
      <w:tr w:rsidR="14D8BCFA" w14:paraId="3A2277BD" w14:textId="77777777" w:rsidTr="000474FA">
        <w:trPr>
          <w:trHeight w:val="375"/>
        </w:trPr>
        <w:tc>
          <w:tcPr>
            <w:tcW w:w="86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E619A3B" w14:textId="4CC08769" w:rsidR="14D8BCFA" w:rsidRPr="00CD17CF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879EE6" w14:textId="01E33401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755" w:type="dxa"/>
            <w:gridSpan w:val="2"/>
            <w:tcBorders>
              <w:top w:val="none" w:sz="8" w:space="0" w:color="000000" w:themeColor="text1"/>
              <w:left w:val="nil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77D890D" w14:textId="70BF82B8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</w:p>
          <w:p w14:paraId="4BD3E5A3" w14:textId="4BCEEAED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BPM)</w:t>
            </w:r>
          </w:p>
        </w:tc>
        <w:tc>
          <w:tcPr>
            <w:tcW w:w="1741" w:type="dxa"/>
            <w:gridSpan w:val="2"/>
            <w:tcBorders>
              <w:top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4555068" w14:textId="10044390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BP </w:t>
            </w:r>
          </w:p>
          <w:p w14:paraId="19A56238" w14:textId="13E304B8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718" w:type="dxa"/>
            <w:gridSpan w:val="2"/>
            <w:tcBorders>
              <w:top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977D6C5" w14:textId="1CA1651D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BP </w:t>
            </w:r>
          </w:p>
          <w:p w14:paraId="42CCAF7E" w14:textId="6BBA14D8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732" w:type="dxa"/>
            <w:gridSpan w:val="2"/>
            <w:tcBorders>
              <w:top w:val="none" w:sz="8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5011F1F" w14:textId="4107736D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emperature </w:t>
            </w:r>
          </w:p>
          <w:p w14:paraId="39A31EA5" w14:textId="3259E5B1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°C)</w:t>
            </w:r>
          </w:p>
        </w:tc>
      </w:tr>
      <w:tr w:rsidR="14D8BCFA" w14:paraId="5E49DA8E" w14:textId="77777777" w:rsidTr="0063658C">
        <w:trPr>
          <w:trHeight w:val="195"/>
        </w:trPr>
        <w:tc>
          <w:tcPr>
            <w:tcW w:w="867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258101" w14:textId="7D0F86F6" w:rsidR="14D8BCFA" w:rsidRPr="00CD17CF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CC167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D8CBC94" w14:textId="0F69AB6F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490BDC1" w14:textId="1AF090AE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8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295B7DB9" w14:textId="7FEFE33F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910A35C" w14:textId="4B5CDE55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01634190" w14:textId="261A555F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79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27EA76F" w14:textId="69CFE957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73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98BAA6A" w14:textId="43330BEF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7.8</w:t>
            </w:r>
          </w:p>
        </w:tc>
        <w:tc>
          <w:tcPr>
            <w:tcW w:w="8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9A01D7" w14:textId="6E5078FB" w:rsidR="14D8BCFA" w:rsidRPr="00CD17CF" w:rsidRDefault="14D8BCFA" w:rsidP="14D8BCFA">
            <w:pPr>
              <w:tabs>
                <w:tab w:val="left" w:pos="20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5.0</w:t>
            </w:r>
          </w:p>
        </w:tc>
      </w:tr>
      <w:tr w:rsidR="14D8BCFA" w14:paraId="74AC1E21" w14:textId="77777777" w:rsidTr="000474FA">
        <w:trPr>
          <w:trHeight w:val="420"/>
        </w:trPr>
        <w:tc>
          <w:tcPr>
            <w:tcW w:w="867" w:type="dxa"/>
            <w:vMerge w:val="restar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82E63A" w14:textId="088B95F2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34CF7B3" w14:textId="69C4018E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913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BDF9722" w14:textId="220722A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5 (6.1-7.0)</w:t>
            </w:r>
          </w:p>
        </w:tc>
        <w:tc>
          <w:tcPr>
            <w:tcW w:w="842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C9F3D1" w14:textId="58119817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8 (6.4-7.3)</w:t>
            </w:r>
          </w:p>
        </w:tc>
        <w:tc>
          <w:tcPr>
            <w:tcW w:w="88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CDC04B0" w14:textId="5E07EB1D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3 (12.7-13.9)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7B9980" w14:textId="32664A0A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.2 (1.0-1.4)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6D1C5A0" w14:textId="5FC59B8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0 (5.6-6.4)</w:t>
            </w:r>
          </w:p>
        </w:tc>
        <w:tc>
          <w:tcPr>
            <w:tcW w:w="79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80E02D" w14:textId="2158F74E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0 (8.5-9.5)</w:t>
            </w:r>
          </w:p>
        </w:tc>
        <w:tc>
          <w:tcPr>
            <w:tcW w:w="873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2B49F34" w14:textId="2152AD7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859" w:type="dxa"/>
            <w:tcBorders>
              <w:top w:val="single" w:sz="12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71004B" w14:textId="64B3DCDB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</w:tr>
      <w:tr w:rsidR="14D8BCFA" w14:paraId="230CCB14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334F3098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553507B" w14:textId="062D1241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02168F7" w14:textId="186C9EB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9 (6.5-7.3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65BF6E" w14:textId="24A4123C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.0 (6.6-7.4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EC43492" w14:textId="403965E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8 (21.1-22.4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DF44A1" w14:textId="3C134AB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8 (0.6-0.9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5496E22" w14:textId="38197682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9 (4.6-5.2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A8E962" w14:textId="0A23A9B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.2 (9.7-10.7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B0F7825" w14:textId="20DBEA7E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118C0CD" w14:textId="1081D5A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0.2 </w:t>
            </w:r>
            <w:r w:rsidRPr="00CD17CF">
              <w:rPr>
                <w:rFonts w:ascii="Arial" w:eastAsia="Arial" w:hAnsi="Arial" w:cs="Arial"/>
                <w:sz w:val="20"/>
                <w:szCs w:val="20"/>
                <w:lang w:val="en-US"/>
              </w:rPr>
              <w:t>(0.1-0.3)</w:t>
            </w:r>
          </w:p>
        </w:tc>
      </w:tr>
      <w:tr w:rsidR="14D8BCFA" w14:paraId="3EB186D2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797CF9AD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0A5240B" w14:textId="1AE4D019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315CF12" w14:textId="41C7117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9 (5.5-6.2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9765DE" w14:textId="0D1313D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.4 (7.1-7.9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C2EAA55" w14:textId="318279BA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0.8 (30.1-31.6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E4ABC8" w14:textId="77864075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C6CBDF5" w14:textId="1C6C0E3F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4 (3.1-3.7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2749CB" w14:textId="773E420F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.7 (12.2-13.2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9E9B673" w14:textId="5B4DD78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2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496C493" w14:textId="60A95745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0.3 </w:t>
            </w: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0.2-0.4)</w:t>
            </w:r>
          </w:p>
        </w:tc>
      </w:tr>
      <w:tr w:rsidR="14D8BCFA" w14:paraId="12D8B51F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458CBFAC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E29A822" w14:textId="1C0F2D17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2C7B2DC" w14:textId="7630C465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8 (4.4-5.2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3CA561" w14:textId="15D1641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.9 (8.4-9.5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B8A2396" w14:textId="46503A9D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7.1 (36.2-38.0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FB42E9" w14:textId="18AD12E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3-0.6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AB57033" w14:textId="384E6BD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 (2.2-2.8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D26621" w14:textId="56833596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7.3 (16.7-18.1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56D6C9B" w14:textId="5CEA43C6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15584BF" w14:textId="0A185E1E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0.3 </w:t>
            </w: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0.2-0.5)</w:t>
            </w:r>
          </w:p>
        </w:tc>
      </w:tr>
      <w:tr w:rsidR="14D8BCFA" w14:paraId="0120225B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664FC650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1C20E54" w14:textId="38C77A85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C80A43D" w14:textId="722097D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2 (3.7-4.7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B04722" w14:textId="04455566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.6 (8.0-9.3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B56E190" w14:textId="69449E5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9.8 (38.6-41.0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4608F0" w14:textId="03F5BEBA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 (0.3-0.6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A969BE9" w14:textId="51B319A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4 (2.1-2.8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442EF1" w14:textId="58A5E33B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8 (20.8-22.8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A61A2A4" w14:textId="04A2B2DB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47CBAA9" w14:textId="0DBE2F0F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8 (0.6-1.1)</w:t>
            </w:r>
          </w:p>
        </w:tc>
      </w:tr>
      <w:tr w:rsidR="14D8BCFA" w14:paraId="359C854D" w14:textId="77777777" w:rsidTr="000474FA">
        <w:trPr>
          <w:trHeight w:val="360"/>
        </w:trPr>
        <w:tc>
          <w:tcPr>
            <w:tcW w:w="867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AD4789" w14:textId="4534790D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</w:t>
            </w:r>
          </w:p>
        </w:tc>
        <w:tc>
          <w:tcPr>
            <w:tcW w:w="892" w:type="dxa"/>
            <w:tcBorders>
              <w:top w:val="single" w:sz="12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59ABB7F" w14:textId="3985F7B5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913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9119EEE" w14:textId="32305B7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9 (6.6-7.4)</w:t>
            </w:r>
          </w:p>
        </w:tc>
        <w:tc>
          <w:tcPr>
            <w:tcW w:w="842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6111C0" w14:textId="73F6A327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2 (8.6-9.7)</w:t>
            </w:r>
          </w:p>
        </w:tc>
        <w:tc>
          <w:tcPr>
            <w:tcW w:w="88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790BE29" w14:textId="4249DEE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.3 (19.6-21.1)</w:t>
            </w:r>
          </w:p>
        </w:tc>
        <w:tc>
          <w:tcPr>
            <w:tcW w:w="852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277BE8" w14:textId="23E1A2C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927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FF11CD0" w14:textId="35F35C8D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.3 (10.7-11.9)</w:t>
            </w:r>
          </w:p>
        </w:tc>
        <w:tc>
          <w:tcPr>
            <w:tcW w:w="79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53396F" w14:textId="288B9F1F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2 (4.8-5.6)</w:t>
            </w:r>
          </w:p>
        </w:tc>
        <w:tc>
          <w:tcPr>
            <w:tcW w:w="873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B8DE2A5" w14:textId="4107EC4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859" w:type="dxa"/>
            <w:tcBorders>
              <w:top w:val="single" w:sz="12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669ECDE" w14:textId="2185555A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</w:tr>
      <w:tr w:rsidR="14D8BCFA" w14:paraId="47D220E7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1C3375D3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57EBD85" w14:textId="3E73D606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65A8D33" w14:textId="6C64DE9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8 (5.5-6.2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722551" w14:textId="68D46BA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.3 (9.9-10.8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5CE130F" w14:textId="4B4E5457" w:rsidR="14D8BCFA" w:rsidRPr="00CD17CF" w:rsidRDefault="14D8BCFA" w:rsidP="00CD17CF">
            <w:pPr>
              <w:tabs>
                <w:tab w:val="left" w:pos="2064"/>
              </w:tabs>
              <w:spacing w:after="240"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7.1 (26.4-27.7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97031F" w14:textId="28E9F8A7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A5E7CFD" w14:textId="35FB924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.5 (8.1-8.9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20E9C9" w14:textId="1809B5CF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3 (6.0-6.7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37C9F89" w14:textId="2D6E1D2D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1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930A5F0" w14:textId="384BC81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</w:tr>
      <w:tr w:rsidR="14D8BCFA" w14:paraId="0C19F9FD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5F4AB0DA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one" w:sz="8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F5EC259" w14:textId="5A950486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0CA9AA6" w14:textId="635DE4F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8 (4.5-5.1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ED4C5B" w14:textId="05A9B95B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.4 (11.9-12.8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B7C1D64" w14:textId="106E4E8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3.1 (32.4-33.7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2B2013" w14:textId="17F84EF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 (0.3-0.5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1710FF0" w14:textId="3D4071C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1 (4.8-5.5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E1DA2D" w14:textId="11E897B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2 (8.8-9.7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E445B54" w14:textId="545E2E8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2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9B18B20" w14:textId="5C85BB5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 (0.3-0.5)</w:t>
            </w:r>
          </w:p>
        </w:tc>
      </w:tr>
      <w:tr w:rsidR="14D8BCFA" w14:paraId="5AE50422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5BC3E4FA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one" w:sz="8" w:space="0" w:color="000000" w:themeColor="text1"/>
              <w:left w:val="single" w:sz="4" w:space="0" w:color="auto"/>
              <w:bottom w:val="nil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E6A38EB" w14:textId="1EBF65BB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16BF84B" w14:textId="14952817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3 (3.9-4.7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95F73" w14:textId="615524EB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.3 (13.6-14.9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EEAC3C7" w14:textId="2014B77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6.3 (35.4-37.2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218415" w14:textId="21F3E3D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366D7EF" w14:textId="42A74076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3 (3.0-3.6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62A0F5" w14:textId="5E69F0E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5.2 (14.5-15.8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B6DB3AF" w14:textId="08798BC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2-0.3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254F40E" w14:textId="6422B24D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6 (0.5-0.8)</w:t>
            </w:r>
          </w:p>
        </w:tc>
      </w:tr>
      <w:tr w:rsidR="14D8BCFA" w14:paraId="54862605" w14:textId="77777777" w:rsidTr="000474FA">
        <w:trPr>
          <w:trHeight w:val="375"/>
        </w:trPr>
        <w:tc>
          <w:tcPr>
            <w:tcW w:w="867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1513068F" w14:textId="77777777" w:rsidR="00FD5AAC" w:rsidRPr="00CD17CF" w:rsidRDefault="00FD5A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D0246A8" w14:textId="2E5C89F5" w:rsidR="14D8BCFA" w:rsidRPr="00CD17CF" w:rsidRDefault="14D8BCFA" w:rsidP="14D8BCFA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913" w:type="dxa"/>
            <w:tcBorders>
              <w:top w:val="none" w:sz="8" w:space="0" w:color="000000" w:themeColor="text1"/>
              <w:left w:val="single" w:sz="4" w:space="0" w:color="auto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BF441D1" w14:textId="0C3EB23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6 (3.1-4.3)</w:t>
            </w:r>
          </w:p>
        </w:tc>
        <w:tc>
          <w:tcPr>
            <w:tcW w:w="84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53B0EB" w14:textId="67C73379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.3 (13.1-15.5)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F7C7344" w14:textId="0DCE0272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4.8 (33.3-36.4)</w:t>
            </w:r>
          </w:p>
        </w:tc>
        <w:tc>
          <w:tcPr>
            <w:tcW w:w="85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314581" w14:textId="0CC57B31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3-0.8)</w:t>
            </w:r>
          </w:p>
        </w:tc>
        <w:tc>
          <w:tcPr>
            <w:tcW w:w="92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827BA08" w14:textId="2A29DA44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6 (2.2-3.2)</w:t>
            </w:r>
          </w:p>
        </w:tc>
        <w:tc>
          <w:tcPr>
            <w:tcW w:w="79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BA9E70" w14:textId="1CE10968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3 (20.0-22.7)</w:t>
            </w:r>
          </w:p>
        </w:tc>
        <w:tc>
          <w:tcPr>
            <w:tcW w:w="87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1BB5C39" w14:textId="4F990780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859" w:type="dxa"/>
            <w:tcBorders>
              <w:top w:val="none" w:sz="8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293AD6A" w14:textId="175B4F63" w:rsidR="14D8BCFA" w:rsidRPr="00CD17CF" w:rsidRDefault="14D8BCFA" w:rsidP="00CD17CF">
            <w:pPr>
              <w:tabs>
                <w:tab w:val="left" w:pos="2064"/>
              </w:tabs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17C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.0 (0.7-1.4)</w:t>
            </w:r>
          </w:p>
        </w:tc>
      </w:tr>
    </w:tbl>
    <w:p w14:paraId="71AEE03D" w14:textId="6E891EF3" w:rsidR="00FD5AAC" w:rsidRDefault="12DC45F1" w:rsidP="14D8BCFA">
      <w:pPr>
        <w:rPr>
          <w:lang w:val="en-US"/>
        </w:rPr>
      </w:pPr>
      <w:r w:rsidRPr="14D8BCFA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Legend: AFAB: assigned female at birth; AMAB: assigned male at birth; BPM: beats per minute; DBP: diastolic blood pressure; HR: heart rate; SBP: systolic blood pressure. The columns representing the upper thresholds are in grey. The centile-based approach was used. 95% Wilson confidence intervals were calculated.</w:t>
      </w:r>
    </w:p>
    <w:p w14:paraId="50A348F3" w14:textId="58438DA2" w:rsidR="00FD5AAC" w:rsidRPr="00072438" w:rsidRDefault="00FD5AAC">
      <w:pPr>
        <w:rPr>
          <w:lang w:val="en-CA"/>
        </w:rPr>
      </w:pPr>
    </w:p>
    <w:sectPr w:rsidR="00FD5AAC" w:rsidRPr="000724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2A0CD3"/>
    <w:rsid w:val="0046BE4B"/>
    <w:rsid w:val="0063658C"/>
    <w:rsid w:val="006E4C3D"/>
    <w:rsid w:val="00974154"/>
    <w:rsid w:val="00A73756"/>
    <w:rsid w:val="00AA6912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1</Characters>
  <Application>Microsoft Office Word</Application>
  <DocSecurity>0</DocSecurity>
  <Lines>304</Lines>
  <Paragraphs>127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3:59:00Z</dcterms:created>
  <dcterms:modified xsi:type="dcterms:W3CDTF">2026-05-11T13:59:00Z</dcterms:modified>
</cp:coreProperties>
</file>